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A"/>
        <w:rPr>
          <w:b w:val="1"/>
          <w:bCs w:val="1"/>
          <w:sz w:val="26"/>
          <w:szCs w:val="26"/>
        </w:rPr>
      </w:pPr>
      <w:r>
        <w:rPr>
          <w:b w:val="1"/>
          <w:bCs w:val="1"/>
          <w:sz w:val="26"/>
          <w:szCs w:val="26"/>
          <w:rtl w:val="0"/>
          <w:lang w:val="en-US"/>
        </w:rPr>
        <w:t>Additional File 7: Treponema Newick Output</w:t>
      </w:r>
    </w:p>
    <w:p>
      <w:pPr>
        <w:pStyle w:val="Body A"/>
      </w:pPr>
    </w:p>
    <w:p>
      <w:pPr>
        <w:pStyle w:val="Body A"/>
      </w:pPr>
      <w:r>
        <w:rPr>
          <w:rtl w:val="0"/>
          <w:lang w:val="pt-PT"/>
        </w:rPr>
        <w:t>((((((((Treponema_peruense_2.74:0.3677332365,Treponema_succinifaciens_2.9:0.401377118)100:0.07291438107,Treponema_rectale_2.86:0.9213763592)100:0.2430015791,Treponema_ruminis_2.9:0.662140719)100:0.09746587777,Treponema_sp_nC27_bin.160.fa_2.06:0.6102320885)100:0.1125478886,(Treponema_socranskii_2.81:0.04152379916,Treponema_sp_Marseille-Q4132_2.73:0.04592599499)100:0.5843902928)100:0.07676467483,Treponema_parvum_2.66:0.5998086126)100:0.2080606893,Treponema_brennaborense_3.06:0.5078683375)100:0.2676449572,(((((((Treponema_sp_OMZ_791_3.09:1.0000005e-06,Treponema_sp_OMZ_789_3.07:1.0000005e-06)18:1.0000005e-06,Treponema_sp_OMZ_790_3.09:1.0000005e-06)100:0.08720277311,((Treponema_sp_OMZ_787_2.76:0.00786284049,Treponema_sp_OMZ_788_2.81:0.008535327341)100:0.05951181588,(Treponema_sp_OMZ_799_3.04:0.006524798209,(Treponema_sp_OMZ_792_2.92:1.0000005e-06,Treponema_sp_OMZ_798_2.89:1.0000005e-06)100:0.007541688546)100:0.03634795996)100:0.0182968124)100:0.03202786659,(Treponema_putidum_2.8:0.09620177457,(Treponema_sp_B152_2.76:0.01373371637,Treponema_denticola_2.84:0.01503560291)100:0.0442280496)100:0.03261443935)100:0.2628547984,Treponema_pedis_2.89:0.3195825511)100:0.4094656726,((Treponema_phagedenis_3.37:0.3766215424,(Treponema_pallidum_1.14:0.00452725271,Treponema_paraluiscuniculi_1.13:0.004694900872)100:1.160395538)100:0.1896802461,((Treponema_sp_OMZ_855_2.69:0.01465477395,Treponema_sp_OMZ_857_2.84:0.01719007462)100:0.03274909938,((Treponema_sp_OMZ_803_2.8:0.009770821151,(Treponema_vincentii_2.98:0.008556801208,Treponema_sp_OMZ_906_2.81:0.008527134453)91:0.003530071316)100:0.05842747716,(Treponema_sp_OMZ_305_2.63:0.06300161414,Treponema_medium_2.72:0.04037598389)100:0.01754306623)9:0.01473431182)100:0.5451938547)61:0.08759950223)100:0.3873096379,Treponema_primitia_4.06:1.363728961)100:0.09718220071);</w:t>
      </w:r>
    </w:p>
    <w:p>
      <w:pPr>
        <w:pStyle w:val="Body A"/>
      </w:pPr>
    </w:p>
    <w:p>
      <w:pPr>
        <w:pStyle w:val="Body A"/>
      </w:pPr>
    </w:p>
    <w:p>
      <w:pPr>
        <w:pStyle w:val="Body A"/>
      </w:pPr>
    </w:p>
    <w:p>
      <w:pPr>
        <w:pStyle w:val="Body A"/>
      </w:pPr>
      <w:r>
        <w:rPr>
          <w:sz w:val="24"/>
          <w:szCs w:val="24"/>
          <w:rtl w:val="0"/>
          <w:lang w:val="en-US"/>
        </w:rPr>
        <w:t xml:space="preserve">Additional File 7: Treponema Newick Output. This output is generated by PoMeLo during the optional phylogenetic portion of the code. This represents the phylogenetic reconstruction in Newick format. This is used by the program to build a tree, and can be used by the user to build a tree of their own. </w:t>
      </w:r>
    </w:p>
    <w:sectPr>
      <w:headerReference w:type="default" r:id="rId4"/>
      <w:footerReference w:type="default" r:id="rId5"/>
      <w:pgSz w:w="12240" w:h="15840" w:orient="portrait"/>
      <w:pgMar w:top="1440" w:right="1440" w:bottom="1440" w:left="1440" w:header="720" w:footer="864"/>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1"/>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A">
    <w:name w:val="Body A"/>
    <w:next w:val="Body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pt-PT"/>
      <w14:textOutline w14:w="12700" w14:cap="flat">
        <w14:noFill/>
        <w14:miter w14:lim="400000"/>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50800" tIns="50800" rIns="50800" bIns="50800"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